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158" w:rsidRDefault="00704981">
      <w:r>
        <w:rPr>
          <w:rFonts w:hint="eastAsia"/>
        </w:rPr>
        <w:t>Supplement Table 3</w:t>
      </w:r>
      <w:bookmarkStart w:id="0" w:name="_GoBack"/>
      <w:bookmarkEnd w:id="0"/>
      <w:r w:rsidR="00C571B5">
        <w:rPr>
          <w:rFonts w:hint="eastAsia"/>
        </w:rPr>
        <w:t>. The sequences of RT-qPCR primers used for BM cells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1061"/>
        <w:gridCol w:w="3600"/>
        <w:gridCol w:w="3844"/>
      </w:tblGrid>
      <w:tr w:rsidR="00E92158">
        <w:tc>
          <w:tcPr>
            <w:tcW w:w="106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:rsidR="00E92158" w:rsidRDefault="00C571B5">
            <w:pPr>
              <w:ind w:firstLine="0"/>
              <w:jc w:val="center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Gene</w:t>
            </w:r>
          </w:p>
        </w:tc>
        <w:tc>
          <w:tcPr>
            <w:tcW w:w="36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92158" w:rsidRDefault="00C571B5">
            <w:pP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Sequence F (5′–3′)</w:t>
            </w:r>
          </w:p>
        </w:tc>
        <w:tc>
          <w:tcPr>
            <w:tcW w:w="38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92158" w:rsidRDefault="00C571B5">
            <w:pP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Sequence R (5′–3′)</w:t>
            </w:r>
          </w:p>
        </w:tc>
      </w:tr>
      <w:tr w:rsidR="00E92158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jc w:val="center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  <w:lang w:bidi="ar"/>
              </w:rPr>
              <w:t>Lt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GTCTGCCATTGGCTTTGTGAGG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CCTTTGAGGCTATCACATCCTGC</w:t>
            </w:r>
          </w:p>
        </w:tc>
      </w:tr>
      <w:tr w:rsidR="00E92158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jc w:val="center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Cxcr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TTCGCTGTCGTCCTTGTCT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CCTCCTTGGCTAAGAACTCCT</w:t>
            </w:r>
          </w:p>
        </w:tc>
      </w:tr>
      <w:tr w:rsidR="00E92158">
        <w:trPr>
          <w:trHeight w:val="30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jc w:val="center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Fpr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GCAGTTGTGGCTTCCTTCTT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AACATAGAGCATCGGATTGAGAC</w:t>
            </w:r>
          </w:p>
        </w:tc>
      </w:tr>
      <w:tr w:rsidR="00E92158">
        <w:trPr>
          <w:trHeight w:val="30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jc w:val="center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S100a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GAGCAACCTCATTGATGTCTACC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GTCACTATTGATGTCCAATTCTCTG</w:t>
            </w:r>
          </w:p>
        </w:tc>
      </w:tr>
      <w:tr w:rsidR="00E92158">
        <w:trPr>
          <w:trHeight w:val="30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jc w:val="center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Itgb2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GCTGGATGCTGTGGTTCAAG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CGCTGGTGTTCTGTCTGGTA</w:t>
            </w:r>
          </w:p>
        </w:tc>
      </w:tr>
      <w:tr w:rsidR="00E92158">
        <w:trPr>
          <w:trHeight w:val="30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jc w:val="center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Anxa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GCAACCATCATTGACATTCTTACC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GGCACCACGGAGTTCATCT</w:t>
            </w:r>
          </w:p>
        </w:tc>
      </w:tr>
      <w:tr w:rsidR="00E92158">
        <w:trPr>
          <w:trHeight w:val="302"/>
        </w:trPr>
        <w:tc>
          <w:tcPr>
            <w:tcW w:w="10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jc w:val="center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18SrRN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ATACATGCCGACGGGCGCTG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92158" w:rsidRDefault="00C571B5">
            <w:pPr>
              <w:ind w:firstLine="0"/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CGGCTCGGGCCTGCTTTGAA</w:t>
            </w:r>
          </w:p>
        </w:tc>
      </w:tr>
    </w:tbl>
    <w:p w:rsidR="00E92158" w:rsidRDefault="00E92158"/>
    <w:p w:rsidR="00E92158" w:rsidRDefault="00E92158"/>
    <w:sectPr w:rsidR="00E92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71B5" w:rsidRDefault="00C571B5">
      <w:pPr>
        <w:spacing w:line="240" w:lineRule="auto"/>
      </w:pPr>
      <w:r>
        <w:separator/>
      </w:r>
    </w:p>
  </w:endnote>
  <w:endnote w:type="continuationSeparator" w:id="0">
    <w:p w:rsidR="00C571B5" w:rsidRDefault="00C571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71B5" w:rsidRDefault="00C571B5">
      <w:r>
        <w:separator/>
      </w:r>
    </w:p>
  </w:footnote>
  <w:footnote w:type="continuationSeparator" w:id="0">
    <w:p w:rsidR="00C571B5" w:rsidRDefault="00C57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6C8"/>
    <w:rsid w:val="001A1BEB"/>
    <w:rsid w:val="002A23EC"/>
    <w:rsid w:val="00334BD9"/>
    <w:rsid w:val="004E06C8"/>
    <w:rsid w:val="005317F0"/>
    <w:rsid w:val="005810F7"/>
    <w:rsid w:val="00704981"/>
    <w:rsid w:val="00BC1A5E"/>
    <w:rsid w:val="00BD6D6B"/>
    <w:rsid w:val="00BE4AC6"/>
    <w:rsid w:val="00C571B5"/>
    <w:rsid w:val="00CF2C9E"/>
    <w:rsid w:val="00DA66FC"/>
    <w:rsid w:val="00DB224D"/>
    <w:rsid w:val="00E92158"/>
    <w:rsid w:val="00F6766C"/>
    <w:rsid w:val="00F962D0"/>
    <w:rsid w:val="19685C59"/>
    <w:rsid w:val="76B93513"/>
    <w:rsid w:val="7CFF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F5C4B7F-B8C9-4E81-AD4A-27DB34312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adjustRightInd w:val="0"/>
      <w:snapToGrid w:val="0"/>
      <w:spacing w:line="360" w:lineRule="auto"/>
      <w:ind w:firstLine="401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5-">
    <w:name w:val="样式5-表头英文"/>
    <w:basedOn w:val="Normal"/>
    <w:autoRedefine/>
    <w:qFormat/>
    <w:pPr>
      <w:spacing w:before="120" w:after="120"/>
      <w:jc w:val="center"/>
    </w:pPr>
    <w:rPr>
      <w:rFonts w:ascii="Times New Roman" w:eastAsiaTheme="majorEastAsia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9</Characters>
  <Application>Microsoft Office Word</Application>
  <DocSecurity>0</DocSecurity>
  <Lines>3</Lines>
  <Paragraphs>1</Paragraphs>
  <ScaleCrop>false</ScaleCrop>
  <Company>MTC</Company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Microsoft account</cp:lastModifiedBy>
  <cp:revision>8</cp:revision>
  <dcterms:created xsi:type="dcterms:W3CDTF">2025-04-11T09:08:00Z</dcterms:created>
  <dcterms:modified xsi:type="dcterms:W3CDTF">2026-02-24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3c93dc-0b22-4fbc-a39a-aac1dec3b0fa</vt:lpwstr>
  </property>
  <property fmtid="{D5CDD505-2E9C-101B-9397-08002B2CF9AE}" pid="3" name="KSOTemplateDocerSaveRecord">
    <vt:lpwstr>eyJoZGlkIjoiMzEwNTM5NzYwMDRjMzkwZTVkZjY2ODkwMGIxNGU0OTUiLCJ1c2VySWQiOiIxNzIxMTAwNDY4In0=</vt:lpwstr>
  </property>
  <property fmtid="{D5CDD505-2E9C-101B-9397-08002B2CF9AE}" pid="4" name="KSOProductBuildVer">
    <vt:lpwstr>2052-12.1.0.22529</vt:lpwstr>
  </property>
  <property fmtid="{D5CDD505-2E9C-101B-9397-08002B2CF9AE}" pid="5" name="ICV">
    <vt:lpwstr>C79C0A4C2A2948B3A92A78F54EAEA074_12</vt:lpwstr>
  </property>
</Properties>
</file>